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6. Clustering of GGPS with unrelated hypothetical proteins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) Blast results of transcripts clustered into EFI_010585 gene cluster using Oases. Note that only transcript 4 has similarity to GGPS and this is encoded in the reverse strand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B) Multiple sequence alignment of the reverse complemented GGPS transcript and a sequence representing the hypothetical transcript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) Blast screening of EFI_010585 transcripts against NR databas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14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1537"/>
        <w:gridCol w:w="4905"/>
        <w:gridCol w:w="1135"/>
      </w:tblGrid>
      <w:tr>
        <w:trPr>
          <w:trHeight w:val="260" w:hRule="atLeast"/>
        </w:trPr>
        <w:tc>
          <w:tcPr>
            <w:tcW w:w="156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Sequence ID</w:t>
            </w:r>
          </w:p>
        </w:tc>
        <w:tc>
          <w:tcPr>
            <w:tcW w:w="153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Blast hit ID</w:t>
            </w:r>
          </w:p>
        </w:tc>
        <w:tc>
          <w:tcPr>
            <w:tcW w:w="490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Blast hit description</w:t>
            </w:r>
          </w:p>
        </w:tc>
        <w:tc>
          <w:tcPr>
            <w:tcW w:w="113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b/>
                <w:b/>
                <w:sz w:val="22"/>
                <w:szCs w:val="20"/>
              </w:rPr>
            </w:pPr>
            <w:r>
              <w:rPr>
                <w:rFonts w:cs="Calibri" w:ascii="Calibri" w:hAnsi="Calibri"/>
                <w:b/>
                <w:sz w:val="22"/>
                <w:szCs w:val="20"/>
              </w:rPr>
              <w:t>E-value</w:t>
            </w:r>
          </w:p>
        </w:tc>
      </w:tr>
      <w:tr>
        <w:trPr>
          <w:trHeight w:val="260" w:hRule="atLeast"/>
        </w:trPr>
        <w:tc>
          <w:tcPr>
            <w:tcW w:w="1564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1</w:t>
            </w:r>
          </w:p>
        </w:tc>
        <w:tc>
          <w:tcPr>
            <w:tcW w:w="153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</w:t>
            </w:r>
          </w:p>
        </w:tc>
        <w:tc>
          <w:tcPr>
            <w:tcW w:w="113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E-56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E-129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2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E-129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E-58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E-58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3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E-58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4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30137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geranylgeranyl pyrophosphate synthase, putative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5</w:t>
            </w:r>
          </w:p>
        </w:tc>
        <w:tc>
          <w:tcPr>
            <w:tcW w:w="153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E-76</w:t>
            </w:r>
          </w:p>
        </w:tc>
      </w:tr>
      <w:tr>
        <w:trPr>
          <w:trHeight w:val="260" w:hRule="atLeast"/>
        </w:trPr>
        <w:tc>
          <w:tcPr>
            <w:tcW w:w="1564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Calibri" w:ascii="Calibri" w:hAnsi="Calibri"/>
                <w:sz w:val="20"/>
                <w:szCs w:val="20"/>
              </w:rPr>
              <w:t>EFI_010585_T6</w:t>
            </w:r>
          </w:p>
        </w:tc>
        <w:tc>
          <w:tcPr>
            <w:tcW w:w="153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2523264</w:t>
            </w:r>
          </w:p>
        </w:tc>
        <w:tc>
          <w:tcPr>
            <w:tcW w:w="490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thetical protein RCOM_0649410 [Ricinus communis]</w:t>
            </w:r>
          </w:p>
        </w:tc>
        <w:tc>
          <w:tcPr>
            <w:tcW w:w="113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0E-5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B) </w:t>
      </w:r>
      <w:r>
        <w:rPr>
          <w:rFonts w:cs="Calibri" w:ascii="Calibri" w:hAnsi="Calibri"/>
          <w:b/>
        </w:rPr>
        <w:t>Multiple sequence alignment of the GGPS transcript and a sequence representing the hypothetical transcripts.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ATTTATCTTCTCCCCATTTCACTTAAACATTTCCCAAACAAACCAAGAAATTAATGGA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--------------------------------------------AGAAAATAAAGTA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                               </w:t>
      </w:r>
      <w:r>
        <w:rPr>
          <w:rFonts w:cs="Courier" w:ascii="Courier" w:hAnsi="Courier"/>
          <w:sz w:val="16"/>
        </w:rPr>
        <w:t xml:space="preserve">***** *** * *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CTGATAGACCCCATCGCAGCAATAGTAGCTGCAGCTCCACCACCAATACCAATACCACT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A-GAAGGAACCCTTAGCAG-ATTCATGGCTG-AGCTTCGCCGTCGTCACTAA---CAT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>*  **  ** *** * **** * *  * **** **** * **  *   ** **   **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CGAGCTCTTTATTTGCTTCACTTCTCGTCTCTCTTCTTCTTCCATGAAGATCTCTTC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ATTAGCATAAACATAAACCCCTTTTTTCTCCATTTGCTAATTACCCAAAAATCTGAGTC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>*   ***       *     *  ** *  **  * * **  ** *   ** ****   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AGTCTATTCTTAGCCCCGGCCGATCCAGAGAATCTTCTCAAATCTCCCTTTCTACTTC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GTTATATGTTGTTCTTTTGCGGGTTT------CCTTCTTTGACTCTTCTTCTTCTTCT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</w:t>
      </w:r>
      <w:r>
        <w:rPr>
          <w:rFonts w:cs="Courier" w:ascii="Courier" w:hAnsi="Courier"/>
          <w:sz w:val="16"/>
        </w:rPr>
        <w:t xml:space="preserve">* ***  *   *    ** * *         *****   *     ***  *  *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TTAGCCGGAGATTGAGAACCAATGGCAGCATGAGAGGCGGTCAAGCTTCCCCTATGTT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CTTCNNNNNNNNNNNNNNNNNNNNNNNNNNNNNNNNNNNNNNNNNNNNNNNNNNNNNNNN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**    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CTACTAACAACGGCAAGAAACGTGGCTCTTTTGAAAATCCTGAACCTTCTTCTCCTAA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NNNNNNNNNNNNNNNNNNTCGCTTCCTTTGATCAGCAGCAGTAAAG--TAAAACACAGGC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      </w:t>
      </w:r>
      <w:r>
        <w:rPr>
          <w:rFonts w:cs="Courier" w:ascii="Courier" w:hAnsi="Courier"/>
          <w:sz w:val="16"/>
        </w:rPr>
        <w:t xml:space="preserve">* *   *   *    *    * **   *      *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TCACCTGCATCGGTCAAGTCAGGGTTAAGACCAAGAAACAGGGTAAGAAAATGAG-GT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GCGGCGATGTTATTCACGCGGGGGTTATCACGCATTTCGAGAACTTGCAGCCGTTTGT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 *  *    *   *** *   ******  **  *     **     * *   *   **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AGATCTCAACGGAGATCAGGCGAAGTCAGTTTTAGAAGAGTCGAACATGCTAAAACTT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CTTTCTCAGCGAATA-CATCTTTCTCTTCCTTCCGAGAATTCCCATTT-----AATTG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</w:t>
      </w:r>
      <w:r>
        <w:rPr>
          <w:rFonts w:cs="Courier" w:ascii="Courier" w:hAnsi="Courier"/>
          <w:sz w:val="16"/>
        </w:rPr>
        <w:t>***** ** * * **            **  **  * **  *  *     ** *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AATCTTGAAGATGATTTCGCCCATTCTCATCTTGAAAACCAGTTTCTAAATCATTCTC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GATTCTACGCATAAGGTT-TTCAATCGCAG---AGAAACTTATATCTGGAGCTTACCT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</w:t>
      </w:r>
      <w:r>
        <w:rPr>
          <w:rFonts w:cs="Courier" w:ascii="Courier" w:hAnsi="Courier"/>
          <w:sz w:val="16"/>
        </w:rPr>
        <w:t xml:space="preserve">**  *    ** *  *    ** ** **      ****   * ***  * * * *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TCTCACCATCAACAGCACGAGTGCTCGCCTCATAGGAATCAGAAATGGGTGCATTTGC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CTTTGCATGGCTTTAAACAACATATTCATCAGACCAGC-TCCTTAATCGAGGAACAA--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 xml:space="preserve">* *      *   *       *  **  *  *   *  **   *** *  * *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TTGACTATATGTGAAGCTTTGAAGTTCAATTGCTTTTTGCCTTGCCGCTCATCTTGTA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CTGACCCATTTTCCCTCGTTGCTGATGAACTATCACTA--CTTGCTAAT-AGGTTGCG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 ****    * *    * ***  * * ** *     *   *****   * *  ***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GCGACCGAGAAAGACAAGGAAGAGAAGCCGGCCAGCAATGGAAGTAGTAGCTCTTGCG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GCAATGGTGGTTGCCGAGGTCCCTAAGCTCGCCTCTGCTGCTG--AGTACTTCTTCAA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>*** *  * *   * * ***     ****  ***     **     ****  ****  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GCGGTGTTTGCCAGGTGGCTGGTGGCGGTTCAAGAGGGAGGTGGAGATGGAGATGGAG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TGGGAG--TAGAAGGAAAGAGGTTTCGTCCTACGGTTTTGTTGCTTATGGC-ATCAGC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</w:t>
      </w:r>
      <w:r>
        <w:rPr>
          <w:rFonts w:cs="Courier" w:ascii="Courier" w:hAnsi="Courier"/>
          <w:sz w:val="16"/>
        </w:rPr>
        <w:t xml:space="preserve">** *  *   ***     ***  **    * *     * **   ****  **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GGAAAGAGAAGAGAGATCGAGTTAGTGGTTGGTGGAGGAGAAGAAG--AAGAAGANNNN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TGAATGTGGGCATACCTAGAAC-GTTGCCAAATAACATTGAAGATGCTATGGAAACAG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 *** * *   * *  * **     **     *      ***** *  * * * *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NNNNNNNNNNNNNNGGAAGAGAGGAGGAGAAGCTACAGGAGACATGTTTTTGAAGAGATT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TTACGAACAAGACAGCAACGTATAGCTGAAATTACAGAAATGATACATGTGGCAAGTC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</w:t>
      </w:r>
      <w:r>
        <w:rPr>
          <w:rFonts w:cs="Courier" w:ascii="Courier" w:hAnsi="Courier"/>
          <w:sz w:val="16"/>
        </w:rPr>
        <w:t>* *  *   **  ***  ***** *   **   * **   ** 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ATTTCAAGGAAGAGAAATATGAACATGTGCAAGAAGAAGAGGAAGCCAGGGTCAGTATT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TCTC------------CATGATGATGTGTTGGACGATGCAGACACAAGGCGTGGCAT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</w:t>
      </w:r>
      <w:r>
        <w:rPr>
          <w:rFonts w:cs="Courier" w:ascii="Courier" w:hAnsi="Courier"/>
          <w:sz w:val="16"/>
        </w:rPr>
        <w:t>* **             ****  *****   ** ** *  **  * ***    *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GTATCCCACCCAAGAATGCTTTGTTATTGATGAGATGCAGATCTGATCCTGTCAAAAT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GT---TCATTAAATTTTG--TAATGGGGAATAAGATATCAGTATTAGCCGG--AGATT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 xml:space="preserve">**    **   **   **  *  *     ** ****     * * * ** *  * * *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CTGCTCTTGCTAACAAATTCTGGGAACCACCTCTTCTCAATGATGAGGATGTGGAAGA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CTGCTTTC---AAGAGCTTGTGTGGCACTTGCTTCCTTGA-----AGAATACAGAGGT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 xml:space="preserve">***** *    ** *  ** ** *   *     * **  *     ** **   ** 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AA-CACAAAGAACAACAAGAAAAGAGTAATAATGTTGCAGAAGAAGAGAGGCTAATTG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TCTCCCTTTTAGCGACAGTGGTAGAGCA----TCTTGTA--ACAGGCGAAACCA--TGC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</w:t>
      </w:r>
      <w:r>
        <w:rPr>
          <w:rFonts w:cs="Courier" w:ascii="Courier" w:hAnsi="Courier"/>
          <w:sz w:val="16"/>
        </w:rPr>
        <w:t xml:space="preserve">* *    * * ***     **** *    * *** *  * * * **  * *  **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GAAGAAAAGTTGGTTTCTTGCGATGCTGTTGAAGAAGCAGCAGCTCAAGTTATTACAG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GATGACTAGTACATATGA-GCAACGTTGTAGCATGG-----AGTACTATATGCAAAAG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>** **  ***   * *   ** * * *** * *        **  * *  *   *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AAACAATGGGATTCCGTGCAGGAACAACATCAAACAGAAATTCAAGAAAATCAAGATC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CATACTACAAGACT----GCATCTTTGATTTCAAACAG--CTGCAAAGCAATTGCACTTC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>* ** *   ** *    ***      *  ********   * ***   ***     *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AGAGCATCATTGAAGAGAATGCAATCCAAGAAAATGCAATTCAAGAAAGTGAAATCC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------TCGCTGGGCAAACTGCA------GAAGTTTCGATTTTGGCTTTTGAGTACG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</w:t>
      </w:r>
      <w:r>
        <w:rPr>
          <w:rFonts w:cs="Courier" w:ascii="Courier" w:hAnsi="Courier"/>
          <w:sz w:val="16"/>
        </w:rPr>
        <w:t xml:space="preserve">**  **   * * ****      ***  * * ***   *    ***   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AAAGTGAACAAGAAAGCAATTTGACTGAGAATTCAGTGCAGTTAGAGTCACAAGAAT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CAAAAATCTGGGATTG-GCATTTCAGTTGATAGAT-GACGTCCTTGATTTTACAGGCAC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</w:t>
      </w:r>
      <w:r>
        <w:rPr>
          <w:rFonts w:cs="Courier" w:ascii="Courier" w:hAnsi="Courier"/>
          <w:sz w:val="16"/>
        </w:rPr>
        <w:t xml:space="preserve">*** *     *    *** **    *** *  *    *   **    * *** * 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GGAGTAATACAAGAGCAGGAATTAGAAGACCAAGAATCCAAATCAGAAACAGAAGAAG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CAACTTCCCTTGGA---------AAGGGTTCATTATCCGACATTCGCCATGGGATTGT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  * *       **         *   *  **  *  * * **  *  *  * *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AGTTACCAATACAAGAGTCAAAAGAGCATAAAGATGAAACAGAGAATAACAGCAGCC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CAGCT-CCGATATTGTTTGCTATGGAG----GAGTTTCCTCAATTACGTGCAGTTGTT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 ** * ** ***       * *  ***     ** *    **   *    ***  *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TAGAGAATGAAGAAGAAGAAGAAGAAGAAGAGACATTGACCCATGGAAGATCCGAAC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GGAGGGCTTTGACAAACCTGAGAATGTT----GATACTG--CCTTGGAGTACCT----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 xml:space="preserve">** ** *  *  * **     ****        ** * **  ** ****  * *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GAAGAAAACCTAAAAACTCAACAACGTCAAGCGGATATCCAGTCAAAGGAGAGAGAGA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GGAAAGAGCCGAGGAATACAGAGG----ACGCGGG-----AGCTAGCTGCGA-----A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>* * * * ** *  **  **        * ****      **  *   * **     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CAGCCATTATTACCGGATTGCTTACTGTTAATGATGTGCGAGCCGAAGCTATCAATGG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CATGCTAGTCTCGCCG------CTGAAGCCATTGATTCACTGCCTGAATCCGACGACGA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</w:t>
      </w:r>
      <w:r>
        <w:rPr>
          <w:rFonts w:cs="Courier" w:ascii="Courier" w:hAnsi="Courier"/>
          <w:sz w:val="16"/>
        </w:rPr>
        <w:t>** * * *  ***       *   *  * ****   *   * *** *   * * *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GGTATCCAAGGAGACATGGGTTTGCAGTA-CGGATTTCATCAGATGGTTGCCGGAGCCTT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GATGT--AAGAAGGTCGAGGCGGGCACTAGTAGACCTTAC--------TCACAGAGTAA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>* * *  *** **     **   *** **   **  * *         *  * ***  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CAAGGCCGGTCAAGAAAAAGAGCGGTGGCGGTGGAGATGAGCCCAAGAAAAGGAGCAGC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CA--------CAAGAAATAAGTGACAGAAGGATTTTCCAATTCTCAACAGCTCTTTATT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>**        ******* *       *  **        *  *  *  *       *  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CGACATTCA--TCCACCGTCGGTGCACAGTAAGTTGCAGCAGCCACCAAGGTCTTCTT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AGATTTTTGGTTTCAATTTTTATTTCTTGTAGACAACACTCTTCTTTATAGTTTCATT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</w:t>
      </w:r>
      <w:r>
        <w:rPr>
          <w:rFonts w:cs="Courier" w:ascii="Courier" w:hAnsi="Courier"/>
          <w:sz w:val="16"/>
        </w:rPr>
        <w:t>* **  **    * **   *   *     ***     **     *   *  ** *  ***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TCATATCCGGCCAAGCCGCCGCCTCGTG-CAGCCGGCGCTGA--ATCTATGTCGACAG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ATTTGATTACGTTAA-TTGTTGTTTAATGGTAACTTTTGCGGACGATTCATTTTGTAAAT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 xml:space="preserve">*   **   *  **   *  *  *  **  * *    ** **  **  ** * *  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ATAGAGCAGAAGCTGGTTGGAAGC-AAATCTTGTGAGCCGTTCATGCTTAAGCGCTGC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ATAGGTCTCGTGGAGAAGGGCAACGAAATAATAGTCACAGGTTTTGCTCGTATGTTGTG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</w:t>
      </w:r>
      <w:r>
        <w:rPr>
          <w:rFonts w:cs="Courier" w:ascii="Courier" w:hAnsi="Courier"/>
          <w:sz w:val="16"/>
        </w:rPr>
        <w:t xml:space="preserve">****  *    *  *   ** * * ****  *     * * *  ****     * **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TCGGAGNNNNNNNNNNNNNNNNNNNNNNNNNNNNNNNNNNNNNNNNNNNNNNNNNNNN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AACGAAATCTGTTCCGGCAAAACGGGTATCGAAGTTCCTGAACTTCTTTTAACTGTTTA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</w:t>
      </w:r>
      <w:r>
        <w:rPr>
          <w:rFonts w:cs="Courier" w:ascii="Courier" w:hAnsi="Courier"/>
          <w:sz w:val="16"/>
        </w:rPr>
        <w:t xml:space="preserve">** *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NNNNNNNGAGAATTGTTTTTGGAAGAACAGGAAGCTGGAGCCGCATCGTCCGGCTACGTT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TGCG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GGAGTCGGCGCGGCTGGGGTTGGATGTTAGAAATCACAAAATAATGTGTGGTAAGTTGT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GTGTGGTAAACCGTAAAAGTGTAATGTAGTTTGACAGCTGTGATATCCCTGTAAATTTA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TTTTCCATGATATTTTAGCAAATTCATTTTTTTTCCCCTTCAGTGTAAATTTTTTTGGTG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----------------------------------------------------------</w:t>
      </w:r>
    </w:p>
    <w:p>
      <w:pPr>
        <w:pStyle w:val="Normal"/>
        <w:rPr/>
      </w:pPr>
      <w:r>
        <w:rPr>
          <w:rFonts w:eastAsia="Courier" w:cs="Courier" w:ascii="Courier" w:hAnsi="Courier"/>
          <w:sz w:val="16"/>
        </w:rPr>
        <w:t xml:space="preserve">                                                                               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2      AATTTTGTC</w:t>
      </w:r>
    </w:p>
    <w:p>
      <w:pPr>
        <w:pStyle w:val="Normal"/>
        <w:rPr/>
      </w:pPr>
      <w:r>
        <w:rPr>
          <w:rFonts w:cs="Courier" w:ascii="Courier" w:hAnsi="Courier"/>
          <w:sz w:val="16"/>
        </w:rPr>
        <w:t>EFI_010585_T4      ---------</w:t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3:59:00Z</dcterms:created>
  <dc:creator>Roberto Barrero</dc:creator>
  <dc:description/>
  <cp:keywords/>
  <dc:language>en-US</dc:language>
  <cp:lastModifiedBy>Roberto Barrero</cp:lastModifiedBy>
  <dcterms:modified xsi:type="dcterms:W3CDTF">2011-09-26T03:59:00Z</dcterms:modified>
  <cp:revision>2</cp:revision>
  <dc:subject/>
  <dc:title/>
</cp:coreProperties>
</file>